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241" w:type="dxa"/>
        <w:tblInd w:w="-277" w:type="dxa"/>
        <w:tblLook w:val="04A0" w:firstRow="1" w:lastRow="0" w:firstColumn="1" w:lastColumn="0" w:noHBand="0" w:noVBand="1"/>
      </w:tblPr>
      <w:tblGrid>
        <w:gridCol w:w="865"/>
        <w:gridCol w:w="1276"/>
        <w:gridCol w:w="1050"/>
        <w:gridCol w:w="1050"/>
      </w:tblGrid>
      <w:tr w:rsidR="00F7315E" w:rsidRPr="0020407F" w14:paraId="1B2693D2" w14:textId="77777777" w:rsidTr="00237E22">
        <w:trPr>
          <w:trHeight w:val="268"/>
        </w:trPr>
        <w:tc>
          <w:tcPr>
            <w:tcW w:w="42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1F812" w14:textId="77777777" w:rsidR="00F7315E" w:rsidRPr="0020407F" w:rsidRDefault="00F7315E" w:rsidP="00F7315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20407F">
              <w:rPr>
                <w:rFonts w:ascii="Arial" w:hAnsi="Arial" w:cs="Arial"/>
                <w:b/>
                <w:bCs/>
                <w:color w:val="000000"/>
                <w:sz w:val="20"/>
              </w:rPr>
              <w:t>Percentage reads (%) mapped to Delta</w:t>
            </w:r>
          </w:p>
        </w:tc>
      </w:tr>
      <w:tr w:rsidR="00F7315E" w:rsidRPr="0020407F" w14:paraId="72C99C57" w14:textId="77777777" w:rsidTr="00B12D26">
        <w:trPr>
          <w:trHeight w:val="537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AB7E" w14:textId="77777777" w:rsidR="00F7315E" w:rsidRPr="0020407F" w:rsidRDefault="00F7315E" w:rsidP="00F7315E">
            <w:pPr>
              <w:rPr>
                <w:rFonts w:ascii="Arial" w:hAnsi="Arial" w:cs="Arial"/>
                <w:color w:val="000000"/>
                <w:sz w:val="20"/>
              </w:rPr>
            </w:pPr>
            <w:r w:rsidRPr="0020407F">
              <w:rPr>
                <w:rFonts w:ascii="Arial" w:hAnsi="Arial" w:cs="Arial"/>
                <w:color w:val="000000"/>
                <w:sz w:val="20"/>
              </w:rPr>
              <w:t>C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CD034" w14:textId="77777777" w:rsidR="00F7315E" w:rsidRPr="0020407F" w:rsidRDefault="00F7315E" w:rsidP="00F7315E">
            <w:pPr>
              <w:jc w:val="center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Sentinel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6BFCAF" w14:textId="77777777" w:rsidR="00F7315E" w:rsidRPr="0020407F" w:rsidRDefault="00F7315E" w:rsidP="00F7315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0407F">
              <w:rPr>
                <w:rFonts w:ascii="Arial" w:hAnsi="Arial" w:cs="Arial"/>
                <w:color w:val="000000"/>
                <w:sz w:val="20"/>
              </w:rPr>
              <w:t>Oral swab day</w:t>
            </w:r>
          </w:p>
        </w:tc>
      </w:tr>
      <w:tr w:rsidR="00F7315E" w:rsidRPr="0020407F" w14:paraId="66D705FF" w14:textId="77777777" w:rsidTr="00237E22">
        <w:trPr>
          <w:trHeight w:val="268"/>
        </w:trPr>
        <w:tc>
          <w:tcPr>
            <w:tcW w:w="21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7F9C7C" w14:textId="77777777" w:rsidR="00F7315E" w:rsidRPr="0020407F" w:rsidRDefault="00F7315E" w:rsidP="00F7315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0407F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03A9" w14:textId="77777777" w:rsidR="00F7315E" w:rsidRPr="0020407F" w:rsidRDefault="00F7315E" w:rsidP="00F7315E">
            <w:pPr>
              <w:jc w:val="center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303A" w14:textId="77777777" w:rsidR="00F7315E" w:rsidRPr="0020407F" w:rsidRDefault="00F7315E" w:rsidP="00F7315E">
            <w:pPr>
              <w:jc w:val="center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5</w:t>
            </w:r>
          </w:p>
        </w:tc>
      </w:tr>
      <w:tr w:rsidR="00F7315E" w:rsidRPr="0020407F" w14:paraId="07C2E03D" w14:textId="77777777" w:rsidTr="00B12D26">
        <w:trPr>
          <w:trHeight w:val="268"/>
        </w:trPr>
        <w:tc>
          <w:tcPr>
            <w:tcW w:w="8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FB40" w14:textId="77777777" w:rsidR="00F7315E" w:rsidRPr="0020407F" w:rsidRDefault="00F7315E" w:rsidP="00F7315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0407F">
              <w:rPr>
                <w:rFonts w:ascii="Arial" w:hAnsi="Arial" w:cs="Arial"/>
                <w:color w:val="000000"/>
                <w:sz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AA81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A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F20D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B8BD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0</w:t>
            </w:r>
          </w:p>
        </w:tc>
      </w:tr>
      <w:tr w:rsidR="00F7315E" w:rsidRPr="0020407F" w14:paraId="71DEA0C9" w14:textId="77777777" w:rsidTr="00B12D26">
        <w:trPr>
          <w:trHeight w:val="268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2132C4" w14:textId="77777777" w:rsidR="00F7315E" w:rsidRPr="0020407F" w:rsidRDefault="00F7315E" w:rsidP="00F7315E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624B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A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AFF6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4C9B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0</w:t>
            </w:r>
          </w:p>
        </w:tc>
      </w:tr>
      <w:tr w:rsidR="00F7315E" w:rsidRPr="0020407F" w14:paraId="3B1DC392" w14:textId="77777777" w:rsidTr="00B12D26">
        <w:trPr>
          <w:trHeight w:val="268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CB2DFE" w14:textId="77777777" w:rsidR="00F7315E" w:rsidRPr="0020407F" w:rsidRDefault="00F7315E" w:rsidP="00F7315E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1D34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A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02A5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5AF8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0</w:t>
            </w:r>
          </w:p>
        </w:tc>
      </w:tr>
      <w:tr w:rsidR="00F7315E" w:rsidRPr="0020407F" w14:paraId="40422F7B" w14:textId="77777777" w:rsidTr="00B12D26">
        <w:trPr>
          <w:trHeight w:val="268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E48C08" w14:textId="77777777" w:rsidR="00F7315E" w:rsidRPr="0020407F" w:rsidRDefault="00F7315E" w:rsidP="00F7315E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007E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A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F010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6D41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0</w:t>
            </w:r>
          </w:p>
        </w:tc>
      </w:tr>
      <w:tr w:rsidR="00F7315E" w:rsidRPr="0020407F" w14:paraId="2BE17A7C" w14:textId="77777777" w:rsidTr="00B12D26">
        <w:trPr>
          <w:trHeight w:val="268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24457E" w14:textId="77777777" w:rsidR="00F7315E" w:rsidRPr="0020407F" w:rsidRDefault="00F7315E" w:rsidP="00F7315E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DB5F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A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BB3C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99AF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0</w:t>
            </w:r>
          </w:p>
        </w:tc>
      </w:tr>
      <w:tr w:rsidR="00F7315E" w:rsidRPr="0020407F" w14:paraId="1C9836E1" w14:textId="77777777" w:rsidTr="00B12D26">
        <w:trPr>
          <w:trHeight w:val="268"/>
        </w:trPr>
        <w:tc>
          <w:tcPr>
            <w:tcW w:w="8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C274" w14:textId="77777777" w:rsidR="00F7315E" w:rsidRPr="0020407F" w:rsidRDefault="00F7315E" w:rsidP="00F7315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0407F">
              <w:rPr>
                <w:rFonts w:ascii="Arial" w:hAnsi="Arial" w:cs="Arial"/>
                <w:color w:val="000000"/>
                <w:sz w:val="2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9773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B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D48F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2F81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0</w:t>
            </w:r>
          </w:p>
        </w:tc>
      </w:tr>
      <w:tr w:rsidR="00F7315E" w:rsidRPr="0020407F" w14:paraId="28866018" w14:textId="77777777" w:rsidTr="00B12D26">
        <w:trPr>
          <w:trHeight w:val="268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7E0ACA" w14:textId="77777777" w:rsidR="00F7315E" w:rsidRPr="0020407F" w:rsidRDefault="00F7315E" w:rsidP="00F7315E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B1EF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B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13C4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F615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0</w:t>
            </w:r>
          </w:p>
        </w:tc>
      </w:tr>
      <w:tr w:rsidR="00F7315E" w:rsidRPr="0020407F" w14:paraId="73EFD9D3" w14:textId="77777777" w:rsidTr="00B12D26">
        <w:trPr>
          <w:trHeight w:val="268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2131BD" w14:textId="77777777" w:rsidR="00F7315E" w:rsidRPr="0020407F" w:rsidRDefault="00F7315E" w:rsidP="00F7315E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0245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B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C60B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5795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 </w:t>
            </w:r>
          </w:p>
        </w:tc>
      </w:tr>
      <w:tr w:rsidR="00F7315E" w:rsidRPr="0020407F" w14:paraId="7FAC40BF" w14:textId="77777777" w:rsidTr="00B12D26">
        <w:trPr>
          <w:trHeight w:val="268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8466AB" w14:textId="77777777" w:rsidR="00F7315E" w:rsidRPr="0020407F" w:rsidRDefault="00F7315E" w:rsidP="00F7315E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8112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B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45F1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DD14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0</w:t>
            </w:r>
          </w:p>
        </w:tc>
      </w:tr>
      <w:tr w:rsidR="00F7315E" w:rsidRPr="0020407F" w14:paraId="30CA9104" w14:textId="77777777" w:rsidTr="00B12D26">
        <w:trPr>
          <w:trHeight w:val="268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3CE297" w14:textId="77777777" w:rsidR="00F7315E" w:rsidRPr="0020407F" w:rsidRDefault="00F7315E" w:rsidP="00F7315E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706E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B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00ED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9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3838C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96.667</w:t>
            </w:r>
          </w:p>
        </w:tc>
      </w:tr>
      <w:tr w:rsidR="00F7315E" w:rsidRPr="0020407F" w14:paraId="3414FC71" w14:textId="77777777" w:rsidTr="00B12D26">
        <w:trPr>
          <w:trHeight w:val="268"/>
        </w:trPr>
        <w:tc>
          <w:tcPr>
            <w:tcW w:w="8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035E" w14:textId="77777777" w:rsidR="00F7315E" w:rsidRPr="0020407F" w:rsidRDefault="00F7315E" w:rsidP="00F7315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0407F">
              <w:rPr>
                <w:rFonts w:ascii="Arial" w:hAnsi="Arial" w:cs="Arial"/>
                <w:color w:val="000000"/>
                <w:sz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020D6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C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9CF6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86DF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96.333</w:t>
            </w:r>
          </w:p>
        </w:tc>
      </w:tr>
      <w:tr w:rsidR="00F7315E" w:rsidRPr="0020407F" w14:paraId="146654DA" w14:textId="77777777" w:rsidTr="00B12D26">
        <w:trPr>
          <w:trHeight w:val="268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255651" w14:textId="77777777" w:rsidR="00F7315E" w:rsidRPr="0020407F" w:rsidRDefault="00F7315E" w:rsidP="00F7315E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1E0B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C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63D0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F7E9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0</w:t>
            </w:r>
          </w:p>
        </w:tc>
      </w:tr>
      <w:tr w:rsidR="00F7315E" w:rsidRPr="0020407F" w14:paraId="3CDF34E8" w14:textId="77777777" w:rsidTr="00B12D26">
        <w:trPr>
          <w:trHeight w:val="268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D1F34E" w14:textId="77777777" w:rsidR="00F7315E" w:rsidRPr="0020407F" w:rsidRDefault="00F7315E" w:rsidP="00F7315E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D571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C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C55A5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960D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96.333</w:t>
            </w:r>
          </w:p>
        </w:tc>
      </w:tr>
      <w:tr w:rsidR="00F7315E" w:rsidRPr="0020407F" w14:paraId="3547144D" w14:textId="77777777" w:rsidTr="00B12D26">
        <w:trPr>
          <w:trHeight w:val="268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FD8D5C" w14:textId="77777777" w:rsidR="00F7315E" w:rsidRPr="0020407F" w:rsidRDefault="00F7315E" w:rsidP="00F7315E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DD88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C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A5CF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FCB2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0</w:t>
            </w:r>
          </w:p>
        </w:tc>
      </w:tr>
      <w:tr w:rsidR="00F7315E" w:rsidRPr="0020407F" w14:paraId="0375907D" w14:textId="77777777" w:rsidTr="00B12D26">
        <w:trPr>
          <w:trHeight w:val="268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E2AD6F" w14:textId="77777777" w:rsidR="00F7315E" w:rsidRPr="0020407F" w:rsidRDefault="00F7315E" w:rsidP="00F7315E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3E89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C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E4FE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97.33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98DF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96.667</w:t>
            </w:r>
          </w:p>
        </w:tc>
      </w:tr>
      <w:tr w:rsidR="00F7315E" w:rsidRPr="0020407F" w14:paraId="1A876299" w14:textId="77777777" w:rsidTr="00B12D26">
        <w:trPr>
          <w:trHeight w:val="268"/>
        </w:trPr>
        <w:tc>
          <w:tcPr>
            <w:tcW w:w="8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BDFC" w14:textId="77777777" w:rsidR="00F7315E" w:rsidRPr="0020407F" w:rsidRDefault="00F7315E" w:rsidP="00F7315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0407F">
              <w:rPr>
                <w:rFonts w:ascii="Arial" w:hAnsi="Arial" w:cs="Arial"/>
                <w:color w:val="000000"/>
                <w:sz w:val="20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5DB1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D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0D6A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8B99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 </w:t>
            </w:r>
          </w:p>
        </w:tc>
      </w:tr>
      <w:tr w:rsidR="00F7315E" w:rsidRPr="0020407F" w14:paraId="6A8A932D" w14:textId="77777777" w:rsidTr="00B12D26">
        <w:trPr>
          <w:trHeight w:val="268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DE3E5B" w14:textId="77777777" w:rsidR="00F7315E" w:rsidRPr="0020407F" w:rsidRDefault="00F7315E" w:rsidP="00F7315E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FA6F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D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31D7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E3D1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97</w:t>
            </w:r>
          </w:p>
        </w:tc>
      </w:tr>
      <w:tr w:rsidR="00F7315E" w:rsidRPr="0020407F" w14:paraId="615E4EEB" w14:textId="77777777" w:rsidTr="00B12D26">
        <w:trPr>
          <w:trHeight w:val="268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3D25C6" w14:textId="77777777" w:rsidR="00F7315E" w:rsidRPr="0020407F" w:rsidRDefault="00F7315E" w:rsidP="00F7315E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0383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D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5F40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96.66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0FF8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97</w:t>
            </w:r>
          </w:p>
        </w:tc>
      </w:tr>
      <w:tr w:rsidR="00F7315E" w:rsidRPr="0020407F" w14:paraId="4F906E1E" w14:textId="77777777" w:rsidTr="00B12D26">
        <w:trPr>
          <w:trHeight w:val="268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06858E" w14:textId="77777777" w:rsidR="00F7315E" w:rsidRPr="0020407F" w:rsidRDefault="00F7315E" w:rsidP="00F7315E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7FE9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D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FA10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31A6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97</w:t>
            </w:r>
          </w:p>
        </w:tc>
      </w:tr>
      <w:tr w:rsidR="00F7315E" w:rsidRPr="0020407F" w14:paraId="62695D65" w14:textId="77777777" w:rsidTr="00B12D26">
        <w:trPr>
          <w:trHeight w:val="268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DD534E" w14:textId="77777777" w:rsidR="00F7315E" w:rsidRPr="0020407F" w:rsidRDefault="00F7315E" w:rsidP="00F7315E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D272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D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23AD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6989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 </w:t>
            </w:r>
          </w:p>
        </w:tc>
      </w:tr>
      <w:tr w:rsidR="00F7315E" w:rsidRPr="0020407F" w14:paraId="7482CEC6" w14:textId="77777777" w:rsidTr="00B12D26">
        <w:trPr>
          <w:trHeight w:val="268"/>
        </w:trPr>
        <w:tc>
          <w:tcPr>
            <w:tcW w:w="8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E778" w14:textId="77777777" w:rsidR="00F7315E" w:rsidRPr="0020407F" w:rsidRDefault="00F7315E" w:rsidP="00F7315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0407F">
              <w:rPr>
                <w:rFonts w:ascii="Arial" w:hAnsi="Arial" w:cs="Arial"/>
                <w:color w:val="000000"/>
                <w:sz w:val="20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E97F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E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6D33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9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22FA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 </w:t>
            </w:r>
          </w:p>
        </w:tc>
      </w:tr>
      <w:tr w:rsidR="00F7315E" w:rsidRPr="0020407F" w14:paraId="71FD3003" w14:textId="77777777" w:rsidTr="00B12D26">
        <w:trPr>
          <w:trHeight w:val="268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4368CE" w14:textId="77777777" w:rsidR="00F7315E" w:rsidRPr="0020407F" w:rsidRDefault="00F7315E" w:rsidP="00F7315E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8FD0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E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E465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DB9F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 </w:t>
            </w:r>
          </w:p>
        </w:tc>
      </w:tr>
      <w:tr w:rsidR="00F7315E" w:rsidRPr="0020407F" w14:paraId="2B76DFB3" w14:textId="77777777" w:rsidTr="00B12D26">
        <w:trPr>
          <w:trHeight w:val="268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27C759" w14:textId="77777777" w:rsidR="00F7315E" w:rsidRPr="0020407F" w:rsidRDefault="00F7315E" w:rsidP="00F7315E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564F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E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D848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97.33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3C36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97.333</w:t>
            </w:r>
          </w:p>
        </w:tc>
      </w:tr>
      <w:tr w:rsidR="00F7315E" w:rsidRPr="0020407F" w14:paraId="067EB691" w14:textId="77777777" w:rsidTr="00B12D26">
        <w:trPr>
          <w:trHeight w:val="268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70A814" w14:textId="77777777" w:rsidR="00F7315E" w:rsidRPr="0020407F" w:rsidRDefault="00F7315E" w:rsidP="00F7315E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B6C6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E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838C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85DA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 </w:t>
            </w:r>
          </w:p>
        </w:tc>
      </w:tr>
      <w:tr w:rsidR="00F7315E" w:rsidRPr="0020407F" w14:paraId="014EF2B6" w14:textId="77777777" w:rsidTr="00B12D26">
        <w:trPr>
          <w:trHeight w:val="268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2E9F42" w14:textId="77777777" w:rsidR="00F7315E" w:rsidRPr="0020407F" w:rsidRDefault="00F7315E" w:rsidP="00F7315E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84DE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E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DC9C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5412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0</w:t>
            </w:r>
          </w:p>
        </w:tc>
      </w:tr>
      <w:tr w:rsidR="00F7315E" w:rsidRPr="0020407F" w14:paraId="50692520" w14:textId="77777777" w:rsidTr="00B12D26">
        <w:trPr>
          <w:trHeight w:val="268"/>
        </w:trPr>
        <w:tc>
          <w:tcPr>
            <w:tcW w:w="8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DE1F" w14:textId="77777777" w:rsidR="00F7315E" w:rsidRPr="0020407F" w:rsidRDefault="00F7315E" w:rsidP="00F7315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0407F">
              <w:rPr>
                <w:rFonts w:ascii="Arial" w:hAnsi="Arial" w:cs="Arial"/>
                <w:color w:val="000000"/>
                <w:sz w:val="2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3955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F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50AB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5AFC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0</w:t>
            </w:r>
          </w:p>
        </w:tc>
      </w:tr>
      <w:tr w:rsidR="00F7315E" w:rsidRPr="0020407F" w14:paraId="2A6F0A43" w14:textId="77777777" w:rsidTr="00B12D26">
        <w:trPr>
          <w:trHeight w:val="268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C22393" w14:textId="77777777" w:rsidR="00F7315E" w:rsidRPr="0020407F" w:rsidRDefault="00F7315E" w:rsidP="00F7315E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AE45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F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6E3F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575A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0</w:t>
            </w:r>
          </w:p>
        </w:tc>
      </w:tr>
      <w:tr w:rsidR="00F7315E" w:rsidRPr="0020407F" w14:paraId="6FBC7F7A" w14:textId="77777777" w:rsidTr="00B12D26">
        <w:trPr>
          <w:trHeight w:val="268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E97BD8" w14:textId="77777777" w:rsidR="00F7315E" w:rsidRPr="0020407F" w:rsidRDefault="00F7315E" w:rsidP="00F7315E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B63C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F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C816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9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9A05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90.333</w:t>
            </w:r>
          </w:p>
        </w:tc>
      </w:tr>
      <w:tr w:rsidR="00F7315E" w:rsidRPr="0020407F" w14:paraId="6EA83354" w14:textId="77777777" w:rsidTr="00B12D26">
        <w:trPr>
          <w:trHeight w:val="268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7362C2" w14:textId="77777777" w:rsidR="00F7315E" w:rsidRPr="0020407F" w:rsidRDefault="00F7315E" w:rsidP="00F7315E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74A2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F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419F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3147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10.5</w:t>
            </w:r>
          </w:p>
        </w:tc>
      </w:tr>
      <w:tr w:rsidR="00F7315E" w:rsidRPr="0020407F" w14:paraId="51250D48" w14:textId="77777777" w:rsidTr="00B12D26">
        <w:trPr>
          <w:trHeight w:val="268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C602BE" w14:textId="77777777" w:rsidR="00F7315E" w:rsidRPr="0020407F" w:rsidRDefault="00F7315E" w:rsidP="00F7315E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1C26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F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B194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96.66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3116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93.667</w:t>
            </w:r>
          </w:p>
        </w:tc>
      </w:tr>
      <w:tr w:rsidR="00F7315E" w:rsidRPr="0020407F" w14:paraId="15AD722C" w14:textId="77777777" w:rsidTr="00B12D26">
        <w:trPr>
          <w:trHeight w:val="268"/>
        </w:trPr>
        <w:tc>
          <w:tcPr>
            <w:tcW w:w="8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5967" w14:textId="77777777" w:rsidR="00F7315E" w:rsidRPr="0020407F" w:rsidRDefault="00F7315E" w:rsidP="00F7315E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0407F">
              <w:rPr>
                <w:rFonts w:ascii="Arial" w:hAnsi="Arial" w:cs="Arial"/>
                <w:color w:val="000000"/>
                <w:sz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7A84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G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F955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3ADA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0</w:t>
            </w:r>
          </w:p>
        </w:tc>
      </w:tr>
      <w:tr w:rsidR="00F7315E" w:rsidRPr="0020407F" w14:paraId="3690CE72" w14:textId="77777777" w:rsidTr="00B12D26">
        <w:trPr>
          <w:trHeight w:val="268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01C592" w14:textId="77777777" w:rsidR="00F7315E" w:rsidRPr="0020407F" w:rsidRDefault="00F7315E" w:rsidP="00F7315E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45BB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G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1303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5280" w14:textId="77777777" w:rsidR="00F7315E" w:rsidRPr="0020407F" w:rsidRDefault="00F7315E" w:rsidP="00F7315E">
            <w:pPr>
              <w:jc w:val="right"/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97.333</w:t>
            </w:r>
          </w:p>
        </w:tc>
      </w:tr>
      <w:tr w:rsidR="00F7315E" w:rsidRPr="0020407F" w14:paraId="0389664F" w14:textId="77777777" w:rsidTr="00B12D26">
        <w:trPr>
          <w:trHeight w:val="268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4CAC00" w14:textId="77777777" w:rsidR="00F7315E" w:rsidRPr="0020407F" w:rsidRDefault="00F7315E" w:rsidP="00F7315E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6BDE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G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04D4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2969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 </w:t>
            </w:r>
          </w:p>
        </w:tc>
      </w:tr>
      <w:tr w:rsidR="00F7315E" w:rsidRPr="0020407F" w14:paraId="1EFBBE33" w14:textId="77777777" w:rsidTr="00B12D26">
        <w:trPr>
          <w:trHeight w:val="268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268AEA" w14:textId="77777777" w:rsidR="00F7315E" w:rsidRPr="0020407F" w:rsidRDefault="00F7315E" w:rsidP="00F7315E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FEE8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G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0A8E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E897" w14:textId="77777777" w:rsidR="00F7315E" w:rsidRPr="0020407F" w:rsidRDefault="00F7315E" w:rsidP="00F7315E">
            <w:pPr>
              <w:rPr>
                <w:rFonts w:ascii="Arial" w:hAnsi="Arial" w:cs="Arial"/>
                <w:sz w:val="20"/>
              </w:rPr>
            </w:pPr>
            <w:r w:rsidRPr="0020407F">
              <w:rPr>
                <w:rFonts w:ascii="Arial" w:hAnsi="Arial" w:cs="Arial"/>
                <w:sz w:val="20"/>
              </w:rPr>
              <w:t> </w:t>
            </w:r>
          </w:p>
        </w:tc>
      </w:tr>
    </w:tbl>
    <w:p w14:paraId="10C22F57" w14:textId="3A0B441E" w:rsidR="007843C9" w:rsidRPr="0037696D" w:rsidRDefault="007843C9" w:rsidP="00B12D26">
      <w:pPr>
        <w:rPr>
          <w:rFonts w:ascii="Arial" w:hAnsi="Arial" w:cs="Arial"/>
          <w:sz w:val="20"/>
        </w:rPr>
      </w:pPr>
    </w:p>
    <w:sectPr w:rsidR="007843C9" w:rsidRPr="0037696D" w:rsidSect="00050A1B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3F150" w14:textId="77777777" w:rsidR="00B07FAD" w:rsidRDefault="00B07FAD">
      <w:r>
        <w:separator/>
      </w:r>
    </w:p>
  </w:endnote>
  <w:endnote w:type="continuationSeparator" w:id="0">
    <w:p w14:paraId="33AF35BD" w14:textId="77777777" w:rsidR="00B07FAD" w:rsidRDefault="00B07F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6163E" w14:textId="77777777" w:rsidR="00B07FAD" w:rsidRDefault="00B07FAD">
      <w:r>
        <w:separator/>
      </w:r>
    </w:p>
  </w:footnote>
  <w:footnote w:type="continuationSeparator" w:id="0">
    <w:p w14:paraId="09D2A368" w14:textId="77777777" w:rsidR="00B07FAD" w:rsidRDefault="00B07F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B62ABC"/>
    <w:multiLevelType w:val="hybridMultilevel"/>
    <w:tmpl w:val="6A908E1A"/>
    <w:numStyleLink w:val="ImportedStyle1"/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AD3D63"/>
    <w:multiLevelType w:val="hybridMultilevel"/>
    <w:tmpl w:val="6A908E1A"/>
    <w:styleLink w:val="ImportedStyle1"/>
    <w:lvl w:ilvl="0" w:tplc="DCB825F2">
      <w:start w:val="1"/>
      <w:numFmt w:val="decimal"/>
      <w:lvlText w:val="%1."/>
      <w:lvlJc w:val="left"/>
      <w:pPr>
        <w:ind w:left="72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BE454E2">
      <w:start w:val="1"/>
      <w:numFmt w:val="lowerLetter"/>
      <w:lvlText w:val="%2."/>
      <w:lvlJc w:val="left"/>
      <w:pPr>
        <w:ind w:left="144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AE60952">
      <w:start w:val="1"/>
      <w:numFmt w:val="lowerRoman"/>
      <w:lvlText w:val="%3."/>
      <w:lvlJc w:val="left"/>
      <w:pPr>
        <w:ind w:left="2160" w:hanging="291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2EC550A">
      <w:start w:val="1"/>
      <w:numFmt w:val="decimal"/>
      <w:lvlText w:val="%4."/>
      <w:lvlJc w:val="left"/>
      <w:pPr>
        <w:ind w:left="288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70A8862">
      <w:start w:val="1"/>
      <w:numFmt w:val="lowerLetter"/>
      <w:lvlText w:val="%5."/>
      <w:lvlJc w:val="left"/>
      <w:pPr>
        <w:ind w:left="360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90E4AAE">
      <w:start w:val="1"/>
      <w:numFmt w:val="lowerRoman"/>
      <w:lvlText w:val="%6."/>
      <w:lvlJc w:val="left"/>
      <w:pPr>
        <w:ind w:left="4320" w:hanging="291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E587BA8">
      <w:start w:val="1"/>
      <w:numFmt w:val="decimal"/>
      <w:lvlText w:val="%7."/>
      <w:lvlJc w:val="left"/>
      <w:pPr>
        <w:ind w:left="504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7644FEE">
      <w:start w:val="1"/>
      <w:numFmt w:val="lowerLetter"/>
      <w:lvlText w:val="%8."/>
      <w:lvlJc w:val="left"/>
      <w:pPr>
        <w:ind w:left="576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B8AA2FC">
      <w:start w:val="1"/>
      <w:numFmt w:val="lowerRoman"/>
      <w:lvlText w:val="%9."/>
      <w:lvlJc w:val="left"/>
      <w:pPr>
        <w:ind w:left="6480" w:hanging="291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5376441">
    <w:abstractNumId w:val="9"/>
  </w:num>
  <w:num w:numId="2" w16cid:durableId="140200539">
    <w:abstractNumId w:val="7"/>
  </w:num>
  <w:num w:numId="3" w16cid:durableId="1800412351">
    <w:abstractNumId w:val="6"/>
  </w:num>
  <w:num w:numId="4" w16cid:durableId="1266501821">
    <w:abstractNumId w:val="5"/>
  </w:num>
  <w:num w:numId="5" w16cid:durableId="86460496">
    <w:abstractNumId w:val="4"/>
  </w:num>
  <w:num w:numId="6" w16cid:durableId="1739402214">
    <w:abstractNumId w:val="8"/>
  </w:num>
  <w:num w:numId="7" w16cid:durableId="1845586771">
    <w:abstractNumId w:val="3"/>
  </w:num>
  <w:num w:numId="8" w16cid:durableId="1244335637">
    <w:abstractNumId w:val="2"/>
  </w:num>
  <w:num w:numId="9" w16cid:durableId="439372402">
    <w:abstractNumId w:val="1"/>
  </w:num>
  <w:num w:numId="10" w16cid:durableId="840656683">
    <w:abstractNumId w:val="0"/>
  </w:num>
  <w:num w:numId="11" w16cid:durableId="485821862">
    <w:abstractNumId w:val="10"/>
  </w:num>
  <w:num w:numId="12" w16cid:durableId="1795053639">
    <w:abstractNumId w:val="13"/>
  </w:num>
  <w:num w:numId="13" w16cid:durableId="476651836">
    <w:abstractNumId w:val="15"/>
  </w:num>
  <w:num w:numId="14" w16cid:durableId="1376538179">
    <w:abstractNumId w:val="12"/>
  </w:num>
  <w:num w:numId="15" w16cid:durableId="1281912818">
    <w:abstractNumId w:val="14"/>
  </w:num>
  <w:num w:numId="16" w16cid:durableId="200142055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rwddrz32zd5retaau529ayeptrr0padsd2&quot;&gt;My EndNote Library&lt;record-ids&gt;&lt;item&gt;20&lt;/item&gt;&lt;item&gt;21&lt;/item&gt;&lt;item&gt;108&lt;/item&gt;&lt;item&gt;154&lt;/item&gt;&lt;/record-ids&gt;&lt;/item&gt;&lt;/Libraries&gt;"/>
  </w:docVars>
  <w:rsids>
    <w:rsidRoot w:val="002C030F"/>
    <w:rsid w:val="000004B2"/>
    <w:rsid w:val="00000F07"/>
    <w:rsid w:val="00015F74"/>
    <w:rsid w:val="00017C53"/>
    <w:rsid w:val="00030840"/>
    <w:rsid w:val="00050A1B"/>
    <w:rsid w:val="00065EBD"/>
    <w:rsid w:val="00080E97"/>
    <w:rsid w:val="00083B44"/>
    <w:rsid w:val="000850DC"/>
    <w:rsid w:val="000A41E4"/>
    <w:rsid w:val="000C2771"/>
    <w:rsid w:val="000C5F36"/>
    <w:rsid w:val="000F0DCE"/>
    <w:rsid w:val="000F571C"/>
    <w:rsid w:val="00112C5B"/>
    <w:rsid w:val="00113FCB"/>
    <w:rsid w:val="00114193"/>
    <w:rsid w:val="00115A38"/>
    <w:rsid w:val="0011687B"/>
    <w:rsid w:val="00124F82"/>
    <w:rsid w:val="00153AE8"/>
    <w:rsid w:val="0016337A"/>
    <w:rsid w:val="00164269"/>
    <w:rsid w:val="001A1BDE"/>
    <w:rsid w:val="001C0520"/>
    <w:rsid w:val="001C0975"/>
    <w:rsid w:val="001C1ABC"/>
    <w:rsid w:val="001F0876"/>
    <w:rsid w:val="001F167C"/>
    <w:rsid w:val="001F5E91"/>
    <w:rsid w:val="001F793A"/>
    <w:rsid w:val="0020407F"/>
    <w:rsid w:val="002077B9"/>
    <w:rsid w:val="00237E22"/>
    <w:rsid w:val="002579F0"/>
    <w:rsid w:val="00262D72"/>
    <w:rsid w:val="00294FBB"/>
    <w:rsid w:val="002C030F"/>
    <w:rsid w:val="002C667A"/>
    <w:rsid w:val="0031250D"/>
    <w:rsid w:val="00325D90"/>
    <w:rsid w:val="00331D75"/>
    <w:rsid w:val="00332BFB"/>
    <w:rsid w:val="003433C7"/>
    <w:rsid w:val="00355362"/>
    <w:rsid w:val="00363E44"/>
    <w:rsid w:val="0037696D"/>
    <w:rsid w:val="00387114"/>
    <w:rsid w:val="00395E86"/>
    <w:rsid w:val="00397983"/>
    <w:rsid w:val="003A2FD8"/>
    <w:rsid w:val="003B40E6"/>
    <w:rsid w:val="003C66FE"/>
    <w:rsid w:val="003F6E14"/>
    <w:rsid w:val="00405336"/>
    <w:rsid w:val="004444D4"/>
    <w:rsid w:val="004509E6"/>
    <w:rsid w:val="004571D5"/>
    <w:rsid w:val="00461D81"/>
    <w:rsid w:val="0046356B"/>
    <w:rsid w:val="00477182"/>
    <w:rsid w:val="004779CB"/>
    <w:rsid w:val="0049702C"/>
    <w:rsid w:val="00497389"/>
    <w:rsid w:val="004A159F"/>
    <w:rsid w:val="004B2F21"/>
    <w:rsid w:val="004E42D8"/>
    <w:rsid w:val="004E7BA2"/>
    <w:rsid w:val="004F7EDF"/>
    <w:rsid w:val="005001AC"/>
    <w:rsid w:val="00505BB0"/>
    <w:rsid w:val="00527D71"/>
    <w:rsid w:val="005607DD"/>
    <w:rsid w:val="005609E9"/>
    <w:rsid w:val="00567F8C"/>
    <w:rsid w:val="005A558C"/>
    <w:rsid w:val="005C52D5"/>
    <w:rsid w:val="005D088E"/>
    <w:rsid w:val="005E28F8"/>
    <w:rsid w:val="005E6513"/>
    <w:rsid w:val="00601861"/>
    <w:rsid w:val="006069C6"/>
    <w:rsid w:val="00611A19"/>
    <w:rsid w:val="006140DF"/>
    <w:rsid w:val="00651114"/>
    <w:rsid w:val="0065772A"/>
    <w:rsid w:val="00670299"/>
    <w:rsid w:val="00690668"/>
    <w:rsid w:val="00691985"/>
    <w:rsid w:val="006A1B64"/>
    <w:rsid w:val="006D169A"/>
    <w:rsid w:val="006E3E68"/>
    <w:rsid w:val="007053E8"/>
    <w:rsid w:val="007108F5"/>
    <w:rsid w:val="00713E5B"/>
    <w:rsid w:val="007402FC"/>
    <w:rsid w:val="007411A1"/>
    <w:rsid w:val="00763345"/>
    <w:rsid w:val="007843C9"/>
    <w:rsid w:val="00797F24"/>
    <w:rsid w:val="007B5946"/>
    <w:rsid w:val="007F5297"/>
    <w:rsid w:val="00807D35"/>
    <w:rsid w:val="00820484"/>
    <w:rsid w:val="00824DF3"/>
    <w:rsid w:val="00840BB2"/>
    <w:rsid w:val="00885C9B"/>
    <w:rsid w:val="008A084E"/>
    <w:rsid w:val="008B65DC"/>
    <w:rsid w:val="008C069B"/>
    <w:rsid w:val="008D5D2A"/>
    <w:rsid w:val="00914B63"/>
    <w:rsid w:val="009258B8"/>
    <w:rsid w:val="00934B27"/>
    <w:rsid w:val="009354F3"/>
    <w:rsid w:val="00943C3C"/>
    <w:rsid w:val="009447DC"/>
    <w:rsid w:val="009519CF"/>
    <w:rsid w:val="00961BA5"/>
    <w:rsid w:val="009743A9"/>
    <w:rsid w:val="009852C1"/>
    <w:rsid w:val="009A5287"/>
    <w:rsid w:val="009A670E"/>
    <w:rsid w:val="009B2AC5"/>
    <w:rsid w:val="009B7984"/>
    <w:rsid w:val="009D6B1C"/>
    <w:rsid w:val="009D7BCB"/>
    <w:rsid w:val="009F4BED"/>
    <w:rsid w:val="009F7D93"/>
    <w:rsid w:val="00A3403B"/>
    <w:rsid w:val="00A51A12"/>
    <w:rsid w:val="00A52184"/>
    <w:rsid w:val="00A627D4"/>
    <w:rsid w:val="00A72B81"/>
    <w:rsid w:val="00A74DA2"/>
    <w:rsid w:val="00AB00B5"/>
    <w:rsid w:val="00AB1595"/>
    <w:rsid w:val="00AC15B4"/>
    <w:rsid w:val="00AD499C"/>
    <w:rsid w:val="00AE5A70"/>
    <w:rsid w:val="00AF032C"/>
    <w:rsid w:val="00B003EE"/>
    <w:rsid w:val="00B038F4"/>
    <w:rsid w:val="00B0777A"/>
    <w:rsid w:val="00B07FAD"/>
    <w:rsid w:val="00B12D26"/>
    <w:rsid w:val="00B15008"/>
    <w:rsid w:val="00B16F99"/>
    <w:rsid w:val="00B36869"/>
    <w:rsid w:val="00B42F9C"/>
    <w:rsid w:val="00B43B31"/>
    <w:rsid w:val="00B47CFA"/>
    <w:rsid w:val="00B57F00"/>
    <w:rsid w:val="00B73A1C"/>
    <w:rsid w:val="00B779AC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364C5"/>
    <w:rsid w:val="00C47714"/>
    <w:rsid w:val="00C50C6D"/>
    <w:rsid w:val="00C600D9"/>
    <w:rsid w:val="00CB4FB0"/>
    <w:rsid w:val="00CC1384"/>
    <w:rsid w:val="00CC6212"/>
    <w:rsid w:val="00CD3720"/>
    <w:rsid w:val="00CF16C9"/>
    <w:rsid w:val="00CF1848"/>
    <w:rsid w:val="00CF5C2F"/>
    <w:rsid w:val="00D04BCF"/>
    <w:rsid w:val="00D143D9"/>
    <w:rsid w:val="00D269AB"/>
    <w:rsid w:val="00D346C2"/>
    <w:rsid w:val="00D738B3"/>
    <w:rsid w:val="00D850C1"/>
    <w:rsid w:val="00DA22DA"/>
    <w:rsid w:val="00DA59EA"/>
    <w:rsid w:val="00DB0B1D"/>
    <w:rsid w:val="00DC623A"/>
    <w:rsid w:val="00DD421A"/>
    <w:rsid w:val="00DE20C0"/>
    <w:rsid w:val="00E20A6A"/>
    <w:rsid w:val="00E257C8"/>
    <w:rsid w:val="00E26B11"/>
    <w:rsid w:val="00E37047"/>
    <w:rsid w:val="00E60D0F"/>
    <w:rsid w:val="00E9773B"/>
    <w:rsid w:val="00EA596B"/>
    <w:rsid w:val="00EC13A3"/>
    <w:rsid w:val="00EC7C85"/>
    <w:rsid w:val="00ED1979"/>
    <w:rsid w:val="00F04A59"/>
    <w:rsid w:val="00F04CD9"/>
    <w:rsid w:val="00F125EE"/>
    <w:rsid w:val="00F12E98"/>
    <w:rsid w:val="00F22029"/>
    <w:rsid w:val="00F2290E"/>
    <w:rsid w:val="00F25DEF"/>
    <w:rsid w:val="00F514EC"/>
    <w:rsid w:val="00F60CD4"/>
    <w:rsid w:val="00F630EA"/>
    <w:rsid w:val="00F7007E"/>
    <w:rsid w:val="00F70200"/>
    <w:rsid w:val="00F7315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paragraph" w:customStyle="1" w:styleId="BodyA">
    <w:name w:val="Body A"/>
    <w:link w:val="BodyAChar"/>
    <w:rsid w:val="00567F8C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Arial" w:eastAsia="Arial Unicode MS" w:hAnsi="Arial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ImportedStyle1">
    <w:name w:val="Imported Style 1"/>
    <w:rsid w:val="00567F8C"/>
    <w:pPr>
      <w:numPr>
        <w:numId w:val="15"/>
      </w:numPr>
    </w:pPr>
  </w:style>
  <w:style w:type="character" w:customStyle="1" w:styleId="NoneA">
    <w:name w:val="None A"/>
    <w:rsid w:val="00567F8C"/>
    <w:rPr>
      <w:lang w:val="en-US"/>
    </w:rPr>
  </w:style>
  <w:style w:type="character" w:customStyle="1" w:styleId="BodyAChar">
    <w:name w:val="Body A Char"/>
    <w:basedOn w:val="DefaultParagraphFont"/>
    <w:link w:val="BodyA"/>
    <w:rsid w:val="00567F8C"/>
    <w:rPr>
      <w:rFonts w:ascii="Arial" w:eastAsia="Arial Unicode MS" w:hAnsi="Arial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table" w:styleId="PlainTable5">
    <w:name w:val="Plain Table 5"/>
    <w:basedOn w:val="TableNormal"/>
    <w:uiPriority w:val="45"/>
    <w:rsid w:val="00567F8C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567F8C"/>
    <w:pPr>
      <w:spacing w:after="160"/>
      <w:jc w:val="both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67F8C"/>
    <w:rPr>
      <w:rFonts w:ascii="Calibri" w:eastAsiaTheme="minorHAnsi" w:hAnsi="Calibri" w:cs="Calibri"/>
      <w:noProof/>
      <w:sz w:val="22"/>
      <w:szCs w:val="22"/>
    </w:rPr>
  </w:style>
  <w:style w:type="character" w:customStyle="1" w:styleId="None">
    <w:name w:val="None"/>
    <w:rsid w:val="00D738B3"/>
  </w:style>
  <w:style w:type="character" w:customStyle="1" w:styleId="Hyperlink3">
    <w:name w:val="Hyperlink.3"/>
    <w:basedOn w:val="None"/>
    <w:rsid w:val="00D738B3"/>
    <w:rPr>
      <w:rFonts w:ascii="Arial" w:eastAsia="Arial" w:hAnsi="Arial" w:cs="Arial"/>
      <w:outline w:val="0"/>
      <w:color w:val="2F4A8B"/>
      <w:sz w:val="20"/>
      <w:szCs w:val="20"/>
      <w:u w:val="single" w:color="2F4A8B"/>
    </w:rPr>
  </w:style>
  <w:style w:type="character" w:customStyle="1" w:styleId="Hyperlink2">
    <w:name w:val="Hyperlink.2"/>
    <w:basedOn w:val="None"/>
    <w:rsid w:val="00D738B3"/>
    <w:rPr>
      <w:rFonts w:ascii="Arial" w:eastAsia="Arial" w:hAnsi="Arial" w:cs="Arial"/>
      <w:outline w:val="0"/>
      <w:color w:val="0000FF"/>
      <w:sz w:val="20"/>
      <w:szCs w:val="20"/>
      <w:u w:val="single" w:color="0000FF"/>
    </w:rPr>
  </w:style>
  <w:style w:type="paragraph" w:customStyle="1" w:styleId="EndNoteBibliographyTitle">
    <w:name w:val="EndNote Bibliography Title"/>
    <w:basedOn w:val="Normal"/>
    <w:link w:val="EndNoteBibliographyTitleChar"/>
    <w:rsid w:val="00D738B3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BodyAChar"/>
    <w:link w:val="EndNoteBibliographyTitle"/>
    <w:rsid w:val="00D738B3"/>
    <w:rPr>
      <w:rFonts w:ascii="Calibri" w:eastAsia="Arial Unicode MS" w:hAnsi="Calibri" w:cs="Calibri"/>
      <w:noProof/>
      <w:color w:val="000000"/>
      <w:sz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styleId="UnresolvedMention">
    <w:name w:val="Unresolved Mention"/>
    <w:basedOn w:val="DefaultParagraphFont"/>
    <w:uiPriority w:val="99"/>
    <w:semiHidden/>
    <w:unhideWhenUsed/>
    <w:rsid w:val="00B779AC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050A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00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5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Port, Julia (NIH/NIAID) [F]</cp:lastModifiedBy>
  <cp:revision>2</cp:revision>
  <cp:lastPrinted>2018-02-26T17:19:00Z</cp:lastPrinted>
  <dcterms:created xsi:type="dcterms:W3CDTF">2024-01-17T17:01:00Z</dcterms:created>
  <dcterms:modified xsi:type="dcterms:W3CDTF">2024-01-17T17:01:00Z</dcterms:modified>
</cp:coreProperties>
</file>